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828E3" w14:textId="0468A12B" w:rsidR="00EF74D6" w:rsidRPr="001D6355" w:rsidRDefault="001D6355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1D6355">
        <w:rPr>
          <w:rFonts w:ascii="Times New Roman" w:hAnsi="Times New Roman" w:cs="Times New Roman"/>
          <w:b/>
          <w:color w:val="000000" w:themeColor="text1"/>
        </w:rPr>
        <w:t>Supplementary Dataset 1</w:t>
      </w:r>
    </w:p>
    <w:p w14:paraId="3CFB8FF7" w14:textId="46321D05" w:rsidR="001D6355" w:rsidRDefault="001D6355">
      <w:pPr>
        <w:rPr>
          <w:rFonts w:ascii="Times New Roman" w:hAnsi="Times New Roman" w:cs="Times New Roman"/>
          <w:b/>
          <w:color w:val="000000" w:themeColor="text1"/>
        </w:rPr>
      </w:pPr>
    </w:p>
    <w:p w14:paraId="0B901CD1" w14:textId="0AFB58EF" w:rsidR="001D6355" w:rsidRPr="00EF1246" w:rsidRDefault="00EF1246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This dataset provides the single cell BCR sequencing processed data of the sequences and clonotypes of immunized mice.</w:t>
      </w:r>
    </w:p>
    <w:p w14:paraId="2D2A2DF7" w14:textId="77777777" w:rsidR="001D6355" w:rsidRPr="001D6355" w:rsidRDefault="001D6355">
      <w:pPr>
        <w:rPr>
          <w:rFonts w:ascii="Times New Roman" w:hAnsi="Times New Roman" w:cs="Times New Roman"/>
        </w:rPr>
      </w:pPr>
    </w:p>
    <w:sectPr w:rsidR="001D6355" w:rsidRPr="001D6355" w:rsidSect="00340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1C3"/>
    <w:rsid w:val="000011B1"/>
    <w:rsid w:val="00006F2D"/>
    <w:rsid w:val="00012D68"/>
    <w:rsid w:val="000140BC"/>
    <w:rsid w:val="00020AAA"/>
    <w:rsid w:val="00023A8A"/>
    <w:rsid w:val="000345B8"/>
    <w:rsid w:val="00035CC6"/>
    <w:rsid w:val="0003619C"/>
    <w:rsid w:val="00037FF7"/>
    <w:rsid w:val="00044FF5"/>
    <w:rsid w:val="00052DA1"/>
    <w:rsid w:val="000622F1"/>
    <w:rsid w:val="0006392A"/>
    <w:rsid w:val="00065AAD"/>
    <w:rsid w:val="00072A62"/>
    <w:rsid w:val="00077ED7"/>
    <w:rsid w:val="000809C0"/>
    <w:rsid w:val="00080B5C"/>
    <w:rsid w:val="00085CA8"/>
    <w:rsid w:val="00091BFF"/>
    <w:rsid w:val="00093AE4"/>
    <w:rsid w:val="00097461"/>
    <w:rsid w:val="0009758A"/>
    <w:rsid w:val="000B53E5"/>
    <w:rsid w:val="000D531D"/>
    <w:rsid w:val="000E16CA"/>
    <w:rsid w:val="000E189E"/>
    <w:rsid w:val="000E2860"/>
    <w:rsid w:val="000E4946"/>
    <w:rsid w:val="000F03D4"/>
    <w:rsid w:val="000F352D"/>
    <w:rsid w:val="000F51EE"/>
    <w:rsid w:val="000F526B"/>
    <w:rsid w:val="000F5C94"/>
    <w:rsid w:val="00101E29"/>
    <w:rsid w:val="00103462"/>
    <w:rsid w:val="00104AFD"/>
    <w:rsid w:val="00106A1D"/>
    <w:rsid w:val="00123D5D"/>
    <w:rsid w:val="00137BE6"/>
    <w:rsid w:val="0014140B"/>
    <w:rsid w:val="00141883"/>
    <w:rsid w:val="001441C3"/>
    <w:rsid w:val="00147C39"/>
    <w:rsid w:val="00151054"/>
    <w:rsid w:val="00157413"/>
    <w:rsid w:val="00157E97"/>
    <w:rsid w:val="001615D1"/>
    <w:rsid w:val="0016575C"/>
    <w:rsid w:val="0017668A"/>
    <w:rsid w:val="00177AC5"/>
    <w:rsid w:val="00180B76"/>
    <w:rsid w:val="00191CF8"/>
    <w:rsid w:val="001968C3"/>
    <w:rsid w:val="001A7B93"/>
    <w:rsid w:val="001B324D"/>
    <w:rsid w:val="001B6CF8"/>
    <w:rsid w:val="001D6355"/>
    <w:rsid w:val="001D6B2B"/>
    <w:rsid w:val="001D7461"/>
    <w:rsid w:val="001E59C6"/>
    <w:rsid w:val="001F707C"/>
    <w:rsid w:val="00203D28"/>
    <w:rsid w:val="00231AEC"/>
    <w:rsid w:val="00235155"/>
    <w:rsid w:val="00242D26"/>
    <w:rsid w:val="0025325D"/>
    <w:rsid w:val="002640BE"/>
    <w:rsid w:val="0027308A"/>
    <w:rsid w:val="0027689D"/>
    <w:rsid w:val="00281248"/>
    <w:rsid w:val="00292D0F"/>
    <w:rsid w:val="002939A1"/>
    <w:rsid w:val="002A6735"/>
    <w:rsid w:val="002C25A0"/>
    <w:rsid w:val="002C50B7"/>
    <w:rsid w:val="002D4BEB"/>
    <w:rsid w:val="002E454D"/>
    <w:rsid w:val="002E5472"/>
    <w:rsid w:val="002E7A8F"/>
    <w:rsid w:val="002F0387"/>
    <w:rsid w:val="0030782C"/>
    <w:rsid w:val="00307849"/>
    <w:rsid w:val="00311034"/>
    <w:rsid w:val="00312380"/>
    <w:rsid w:val="00315048"/>
    <w:rsid w:val="003154B6"/>
    <w:rsid w:val="00316D0B"/>
    <w:rsid w:val="00317294"/>
    <w:rsid w:val="00322C8B"/>
    <w:rsid w:val="003402C7"/>
    <w:rsid w:val="00340A53"/>
    <w:rsid w:val="0034305C"/>
    <w:rsid w:val="00345E6D"/>
    <w:rsid w:val="00352324"/>
    <w:rsid w:val="00353997"/>
    <w:rsid w:val="00353BD6"/>
    <w:rsid w:val="0035480A"/>
    <w:rsid w:val="00355918"/>
    <w:rsid w:val="00355D38"/>
    <w:rsid w:val="00361F5E"/>
    <w:rsid w:val="00374E3F"/>
    <w:rsid w:val="0037704F"/>
    <w:rsid w:val="00394335"/>
    <w:rsid w:val="003A34FD"/>
    <w:rsid w:val="003B546C"/>
    <w:rsid w:val="003B6E0E"/>
    <w:rsid w:val="003B7F29"/>
    <w:rsid w:val="003C60EB"/>
    <w:rsid w:val="003E29B8"/>
    <w:rsid w:val="003F30D6"/>
    <w:rsid w:val="003F59C0"/>
    <w:rsid w:val="00400E39"/>
    <w:rsid w:val="004068C0"/>
    <w:rsid w:val="004110CF"/>
    <w:rsid w:val="004136B8"/>
    <w:rsid w:val="004207E9"/>
    <w:rsid w:val="00424EF9"/>
    <w:rsid w:val="004305B1"/>
    <w:rsid w:val="00442657"/>
    <w:rsid w:val="004442B0"/>
    <w:rsid w:val="0045414F"/>
    <w:rsid w:val="0045756B"/>
    <w:rsid w:val="00460F76"/>
    <w:rsid w:val="004679A4"/>
    <w:rsid w:val="00471BE4"/>
    <w:rsid w:val="00482FA3"/>
    <w:rsid w:val="0048351B"/>
    <w:rsid w:val="004841D7"/>
    <w:rsid w:val="00484D35"/>
    <w:rsid w:val="00487759"/>
    <w:rsid w:val="00496DA9"/>
    <w:rsid w:val="004B29B2"/>
    <w:rsid w:val="004C2FDE"/>
    <w:rsid w:val="004D5C80"/>
    <w:rsid w:val="004E22B5"/>
    <w:rsid w:val="004E4670"/>
    <w:rsid w:val="004F5557"/>
    <w:rsid w:val="00502841"/>
    <w:rsid w:val="00507362"/>
    <w:rsid w:val="005102FF"/>
    <w:rsid w:val="00511A37"/>
    <w:rsid w:val="00531CA1"/>
    <w:rsid w:val="0053418C"/>
    <w:rsid w:val="00536564"/>
    <w:rsid w:val="005613D2"/>
    <w:rsid w:val="005671DD"/>
    <w:rsid w:val="0057084F"/>
    <w:rsid w:val="0057289E"/>
    <w:rsid w:val="005753D9"/>
    <w:rsid w:val="00577CCA"/>
    <w:rsid w:val="00592416"/>
    <w:rsid w:val="0059407B"/>
    <w:rsid w:val="00596D84"/>
    <w:rsid w:val="005A19A0"/>
    <w:rsid w:val="005A501B"/>
    <w:rsid w:val="005A68AF"/>
    <w:rsid w:val="005B2821"/>
    <w:rsid w:val="005B2857"/>
    <w:rsid w:val="005D2EBD"/>
    <w:rsid w:val="005E053C"/>
    <w:rsid w:val="005E0EE1"/>
    <w:rsid w:val="005E59DF"/>
    <w:rsid w:val="005E6B32"/>
    <w:rsid w:val="005F3569"/>
    <w:rsid w:val="005F663F"/>
    <w:rsid w:val="00600226"/>
    <w:rsid w:val="0060760E"/>
    <w:rsid w:val="00610040"/>
    <w:rsid w:val="00621170"/>
    <w:rsid w:val="00624C1C"/>
    <w:rsid w:val="00633E34"/>
    <w:rsid w:val="00634278"/>
    <w:rsid w:val="006366E3"/>
    <w:rsid w:val="00636A66"/>
    <w:rsid w:val="00642766"/>
    <w:rsid w:val="006505C4"/>
    <w:rsid w:val="00653C5F"/>
    <w:rsid w:val="00653FBA"/>
    <w:rsid w:val="00656309"/>
    <w:rsid w:val="00662EDB"/>
    <w:rsid w:val="006654CD"/>
    <w:rsid w:val="00685E14"/>
    <w:rsid w:val="00690247"/>
    <w:rsid w:val="00690304"/>
    <w:rsid w:val="0069370D"/>
    <w:rsid w:val="00693841"/>
    <w:rsid w:val="006A05B7"/>
    <w:rsid w:val="006A27ED"/>
    <w:rsid w:val="006A2D62"/>
    <w:rsid w:val="006B116A"/>
    <w:rsid w:val="006B55B3"/>
    <w:rsid w:val="006B6946"/>
    <w:rsid w:val="006C7C27"/>
    <w:rsid w:val="006D4CBD"/>
    <w:rsid w:val="006E0679"/>
    <w:rsid w:val="006E40CC"/>
    <w:rsid w:val="006E5E45"/>
    <w:rsid w:val="006E725D"/>
    <w:rsid w:val="00701548"/>
    <w:rsid w:val="00702636"/>
    <w:rsid w:val="00703B4A"/>
    <w:rsid w:val="00717436"/>
    <w:rsid w:val="00721F53"/>
    <w:rsid w:val="00731F38"/>
    <w:rsid w:val="00737AF2"/>
    <w:rsid w:val="00761D9D"/>
    <w:rsid w:val="00767449"/>
    <w:rsid w:val="007775AD"/>
    <w:rsid w:val="00781C21"/>
    <w:rsid w:val="0078425F"/>
    <w:rsid w:val="00790772"/>
    <w:rsid w:val="0079789F"/>
    <w:rsid w:val="007A218C"/>
    <w:rsid w:val="007B0A8E"/>
    <w:rsid w:val="007B5660"/>
    <w:rsid w:val="007B771C"/>
    <w:rsid w:val="007C2A6E"/>
    <w:rsid w:val="007C3088"/>
    <w:rsid w:val="007C4ACA"/>
    <w:rsid w:val="007D3631"/>
    <w:rsid w:val="007D4A0C"/>
    <w:rsid w:val="007E0A9E"/>
    <w:rsid w:val="007E67E6"/>
    <w:rsid w:val="00801A22"/>
    <w:rsid w:val="00806146"/>
    <w:rsid w:val="008151D5"/>
    <w:rsid w:val="00843566"/>
    <w:rsid w:val="0085341E"/>
    <w:rsid w:val="00856216"/>
    <w:rsid w:val="00874C8D"/>
    <w:rsid w:val="00877CD1"/>
    <w:rsid w:val="00881EFA"/>
    <w:rsid w:val="0088492A"/>
    <w:rsid w:val="008906C3"/>
    <w:rsid w:val="00893502"/>
    <w:rsid w:val="008A0105"/>
    <w:rsid w:val="008A16B2"/>
    <w:rsid w:val="008A19FB"/>
    <w:rsid w:val="008A33E1"/>
    <w:rsid w:val="008A64C0"/>
    <w:rsid w:val="008B11D6"/>
    <w:rsid w:val="008B6003"/>
    <w:rsid w:val="008C06D7"/>
    <w:rsid w:val="008C174B"/>
    <w:rsid w:val="008E2BDA"/>
    <w:rsid w:val="008E330B"/>
    <w:rsid w:val="008E41EA"/>
    <w:rsid w:val="008E708F"/>
    <w:rsid w:val="008F4C5C"/>
    <w:rsid w:val="00912092"/>
    <w:rsid w:val="00912424"/>
    <w:rsid w:val="009135D3"/>
    <w:rsid w:val="0091385F"/>
    <w:rsid w:val="00913D92"/>
    <w:rsid w:val="00913E46"/>
    <w:rsid w:val="009235AC"/>
    <w:rsid w:val="00925374"/>
    <w:rsid w:val="00931B6C"/>
    <w:rsid w:val="009363C0"/>
    <w:rsid w:val="00947A4E"/>
    <w:rsid w:val="00953A1F"/>
    <w:rsid w:val="00960E38"/>
    <w:rsid w:val="00971328"/>
    <w:rsid w:val="00972DE2"/>
    <w:rsid w:val="00983C61"/>
    <w:rsid w:val="00985884"/>
    <w:rsid w:val="009867A1"/>
    <w:rsid w:val="00987EFF"/>
    <w:rsid w:val="00995272"/>
    <w:rsid w:val="00996970"/>
    <w:rsid w:val="009A1574"/>
    <w:rsid w:val="009A452C"/>
    <w:rsid w:val="009B0698"/>
    <w:rsid w:val="009C49B7"/>
    <w:rsid w:val="009C4F67"/>
    <w:rsid w:val="009D29DB"/>
    <w:rsid w:val="009D426B"/>
    <w:rsid w:val="009E6448"/>
    <w:rsid w:val="00A13E2A"/>
    <w:rsid w:val="00A16623"/>
    <w:rsid w:val="00A42EB4"/>
    <w:rsid w:val="00A46C1A"/>
    <w:rsid w:val="00A50441"/>
    <w:rsid w:val="00A50448"/>
    <w:rsid w:val="00A571BD"/>
    <w:rsid w:val="00A57DBA"/>
    <w:rsid w:val="00A605B4"/>
    <w:rsid w:val="00A62478"/>
    <w:rsid w:val="00A70D70"/>
    <w:rsid w:val="00A773C0"/>
    <w:rsid w:val="00A80605"/>
    <w:rsid w:val="00A837A9"/>
    <w:rsid w:val="00A904A7"/>
    <w:rsid w:val="00A93C00"/>
    <w:rsid w:val="00A9714F"/>
    <w:rsid w:val="00AA0F43"/>
    <w:rsid w:val="00AA3AA1"/>
    <w:rsid w:val="00AC044F"/>
    <w:rsid w:val="00AC0626"/>
    <w:rsid w:val="00AC7C48"/>
    <w:rsid w:val="00AD08D6"/>
    <w:rsid w:val="00AD2E03"/>
    <w:rsid w:val="00AD6A82"/>
    <w:rsid w:val="00AF5C24"/>
    <w:rsid w:val="00AF7DD8"/>
    <w:rsid w:val="00B05DCC"/>
    <w:rsid w:val="00B1296A"/>
    <w:rsid w:val="00B17595"/>
    <w:rsid w:val="00B3271D"/>
    <w:rsid w:val="00B442FC"/>
    <w:rsid w:val="00B4632F"/>
    <w:rsid w:val="00B473C9"/>
    <w:rsid w:val="00B47D4C"/>
    <w:rsid w:val="00B50E63"/>
    <w:rsid w:val="00B65B66"/>
    <w:rsid w:val="00B70915"/>
    <w:rsid w:val="00B74E18"/>
    <w:rsid w:val="00B86A19"/>
    <w:rsid w:val="00B901F1"/>
    <w:rsid w:val="00B93601"/>
    <w:rsid w:val="00BB1E28"/>
    <w:rsid w:val="00BB2ED8"/>
    <w:rsid w:val="00BB48E5"/>
    <w:rsid w:val="00BB7250"/>
    <w:rsid w:val="00BC0BD4"/>
    <w:rsid w:val="00BC54DC"/>
    <w:rsid w:val="00BD592A"/>
    <w:rsid w:val="00BF4FDA"/>
    <w:rsid w:val="00C01D39"/>
    <w:rsid w:val="00C04206"/>
    <w:rsid w:val="00C05347"/>
    <w:rsid w:val="00C113F0"/>
    <w:rsid w:val="00C21C07"/>
    <w:rsid w:val="00C32453"/>
    <w:rsid w:val="00C379C6"/>
    <w:rsid w:val="00C43F3A"/>
    <w:rsid w:val="00C442AE"/>
    <w:rsid w:val="00C44C6C"/>
    <w:rsid w:val="00C51608"/>
    <w:rsid w:val="00C53E77"/>
    <w:rsid w:val="00C57E87"/>
    <w:rsid w:val="00C61692"/>
    <w:rsid w:val="00C66005"/>
    <w:rsid w:val="00C773B9"/>
    <w:rsid w:val="00C85650"/>
    <w:rsid w:val="00C873C5"/>
    <w:rsid w:val="00C87F7A"/>
    <w:rsid w:val="00CB1747"/>
    <w:rsid w:val="00CB2147"/>
    <w:rsid w:val="00CB2501"/>
    <w:rsid w:val="00CC1C68"/>
    <w:rsid w:val="00CC23A8"/>
    <w:rsid w:val="00CC6CB9"/>
    <w:rsid w:val="00CD3E4A"/>
    <w:rsid w:val="00CD579F"/>
    <w:rsid w:val="00CE3E08"/>
    <w:rsid w:val="00CE79BE"/>
    <w:rsid w:val="00CE7D97"/>
    <w:rsid w:val="00D00B1E"/>
    <w:rsid w:val="00D066B3"/>
    <w:rsid w:val="00D075B3"/>
    <w:rsid w:val="00D10BBB"/>
    <w:rsid w:val="00D13B55"/>
    <w:rsid w:val="00D15EC9"/>
    <w:rsid w:val="00D164D7"/>
    <w:rsid w:val="00D367C2"/>
    <w:rsid w:val="00D5043A"/>
    <w:rsid w:val="00D5253E"/>
    <w:rsid w:val="00D655BD"/>
    <w:rsid w:val="00D6585F"/>
    <w:rsid w:val="00D674A8"/>
    <w:rsid w:val="00D74560"/>
    <w:rsid w:val="00D83B00"/>
    <w:rsid w:val="00D84F72"/>
    <w:rsid w:val="00D93EF3"/>
    <w:rsid w:val="00DA57E4"/>
    <w:rsid w:val="00DA7457"/>
    <w:rsid w:val="00DB62D5"/>
    <w:rsid w:val="00DC1D5D"/>
    <w:rsid w:val="00DC47B1"/>
    <w:rsid w:val="00DD2CBF"/>
    <w:rsid w:val="00DD5948"/>
    <w:rsid w:val="00DF0DE1"/>
    <w:rsid w:val="00DF25E6"/>
    <w:rsid w:val="00E048F7"/>
    <w:rsid w:val="00E13A0C"/>
    <w:rsid w:val="00E24390"/>
    <w:rsid w:val="00E34474"/>
    <w:rsid w:val="00E37ACE"/>
    <w:rsid w:val="00E4154B"/>
    <w:rsid w:val="00E41767"/>
    <w:rsid w:val="00E41E31"/>
    <w:rsid w:val="00E44995"/>
    <w:rsid w:val="00E606C2"/>
    <w:rsid w:val="00E64AFE"/>
    <w:rsid w:val="00E6563C"/>
    <w:rsid w:val="00E65BBC"/>
    <w:rsid w:val="00E70BBF"/>
    <w:rsid w:val="00E72917"/>
    <w:rsid w:val="00E74602"/>
    <w:rsid w:val="00E80AC8"/>
    <w:rsid w:val="00E94E54"/>
    <w:rsid w:val="00E963D2"/>
    <w:rsid w:val="00E96EC0"/>
    <w:rsid w:val="00EA0C8E"/>
    <w:rsid w:val="00EA7043"/>
    <w:rsid w:val="00EA78D3"/>
    <w:rsid w:val="00EC0196"/>
    <w:rsid w:val="00EC6ADC"/>
    <w:rsid w:val="00EE5092"/>
    <w:rsid w:val="00EF1246"/>
    <w:rsid w:val="00EF1484"/>
    <w:rsid w:val="00EF365D"/>
    <w:rsid w:val="00EF74D6"/>
    <w:rsid w:val="00F12D3E"/>
    <w:rsid w:val="00F20E69"/>
    <w:rsid w:val="00F22EED"/>
    <w:rsid w:val="00F23CF6"/>
    <w:rsid w:val="00F27F23"/>
    <w:rsid w:val="00F41C7B"/>
    <w:rsid w:val="00F42E36"/>
    <w:rsid w:val="00F44307"/>
    <w:rsid w:val="00F46074"/>
    <w:rsid w:val="00F536B3"/>
    <w:rsid w:val="00F55D48"/>
    <w:rsid w:val="00F668A5"/>
    <w:rsid w:val="00F66AE6"/>
    <w:rsid w:val="00F71D01"/>
    <w:rsid w:val="00F92E10"/>
    <w:rsid w:val="00FA074E"/>
    <w:rsid w:val="00FA1288"/>
    <w:rsid w:val="00FA48AB"/>
    <w:rsid w:val="00FB5ACD"/>
    <w:rsid w:val="00FB748C"/>
    <w:rsid w:val="00FC2B6A"/>
    <w:rsid w:val="00FE0672"/>
    <w:rsid w:val="00FE4C69"/>
    <w:rsid w:val="00FF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B7616"/>
  <w15:chartTrackingRefBased/>
  <w15:docId w15:val="{FC8586FF-6272-C048-BB15-086E2C3A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di</dc:creator>
  <cp:keywords/>
  <dc:description/>
  <cp:lastModifiedBy>Madlen Luckner</cp:lastModifiedBy>
  <cp:revision>2</cp:revision>
  <dcterms:created xsi:type="dcterms:W3CDTF">2022-03-04T18:34:00Z</dcterms:created>
  <dcterms:modified xsi:type="dcterms:W3CDTF">2022-03-04T18:34:00Z</dcterms:modified>
</cp:coreProperties>
</file>